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D11" w:rsidRPr="000B35A7" w:rsidRDefault="0080454B" w:rsidP="00293D11">
      <w:pPr>
        <w:jc w:val="both"/>
        <w:rPr>
          <w:lang w:val="en-US"/>
        </w:rPr>
      </w:pPr>
      <w:r>
        <w:rPr>
          <w:b/>
          <w:color w:val="000000"/>
          <w:lang w:val="en-US"/>
        </w:rPr>
        <w:t xml:space="preserve">Table </w:t>
      </w:r>
      <w:r w:rsidR="00E5000C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 xml:space="preserve">1: </w:t>
      </w:r>
      <w:r w:rsidR="00293D11" w:rsidRPr="000B35A7">
        <w:rPr>
          <w:lang w:val="en-US"/>
        </w:rPr>
        <w:t xml:space="preserve">Description of the </w:t>
      </w:r>
      <w:r w:rsidR="00293D11" w:rsidRPr="00401A28">
        <w:rPr>
          <w:lang w:val="en-US"/>
        </w:rPr>
        <w:t xml:space="preserve">Memory Impairment Screen </w:t>
      </w:r>
      <w:r w:rsidR="00293D11" w:rsidRPr="000B35A7">
        <w:rPr>
          <w:lang w:val="en-US"/>
        </w:rPr>
        <w:t>results in the overall population and according to the financially helped status</w:t>
      </w:r>
      <w:r w:rsidR="00293D11">
        <w:rPr>
          <w:lang w:val="en-US"/>
        </w:rPr>
        <w:t xml:space="preserve"> </w:t>
      </w:r>
      <w:r w:rsidR="00293D11" w:rsidRPr="000B35A7">
        <w:rPr>
          <w:lang w:val="en-US"/>
        </w:rPr>
        <w:t>at day 0 and day 3</w:t>
      </w:r>
    </w:p>
    <w:p w:rsidR="00E77707" w:rsidRPr="00221C49" w:rsidRDefault="00E77707" w:rsidP="0080454B">
      <w:pPr>
        <w:rPr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10334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866"/>
        <w:gridCol w:w="1154"/>
        <w:gridCol w:w="1600"/>
        <w:gridCol w:w="648"/>
        <w:gridCol w:w="1352"/>
        <w:gridCol w:w="633"/>
        <w:gridCol w:w="967"/>
        <w:gridCol w:w="734"/>
        <w:gridCol w:w="46"/>
        <w:gridCol w:w="1554"/>
        <w:gridCol w:w="780"/>
      </w:tblGrid>
      <w:tr w:rsidR="00E77707" w:rsidRPr="00221C49" w:rsidTr="00E77707">
        <w:trPr>
          <w:gridBefore w:val="1"/>
          <w:wBefore w:w="866" w:type="dxa"/>
          <w:trHeight w:val="424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707" w:rsidRPr="00221C49" w:rsidRDefault="00E77707" w:rsidP="00E7770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opulation Total</w:t>
            </w:r>
          </w:p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35159" w:rsidRDefault="00DA6145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5159">
              <w:rPr>
                <w:b/>
                <w:color w:val="000000"/>
                <w:sz w:val="22"/>
                <w:szCs w:val="22"/>
                <w:lang w:val="en-GB"/>
              </w:rPr>
              <w:t>Non-financially helped group</w:t>
            </w:r>
          </w:p>
          <w:p w:rsidR="00E77707" w:rsidRPr="00235159" w:rsidRDefault="00E77707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515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35159" w:rsidRDefault="00221C49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5159">
              <w:rPr>
                <w:b/>
                <w:color w:val="000000"/>
                <w:sz w:val="22"/>
                <w:szCs w:val="22"/>
                <w:lang w:val="en-GB"/>
              </w:rPr>
              <w:t>F</w:t>
            </w:r>
            <w:r w:rsidR="00DA6145" w:rsidRPr="00235159">
              <w:rPr>
                <w:b/>
                <w:color w:val="000000"/>
                <w:sz w:val="22"/>
                <w:szCs w:val="22"/>
                <w:lang w:val="en-GB"/>
              </w:rPr>
              <w:t>inancially helped group</w:t>
            </w:r>
          </w:p>
          <w:p w:rsidR="00E77707" w:rsidRPr="00235159" w:rsidRDefault="00E77707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515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E7770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IS day 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400" w:firstLine="88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t perform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 (3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  <w:r w:rsidR="00221C49"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 (3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.06</w:t>
            </w: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400" w:firstLine="88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rform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72 (96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7 (10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5 (96.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E7770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IS day 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400" w:firstLine="88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t perform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 (12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 (8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4 (13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.35</w:t>
            </w: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400" w:firstLine="88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rform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7 (87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 (91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4 (87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E7770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I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t performe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8 (2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  <w:r w:rsidR="00221C49"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8 (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.29</w:t>
            </w: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221C49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D</w:t>
            </w:r>
            <w:r w:rsidR="00E77707"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y 0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0 (1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 (8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 (10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221C49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D</w:t>
            </w:r>
            <w:r w:rsidR="00E77707"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y 3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5 (1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  <w:r w:rsidR="00221C49"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5 (1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221C49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D</w:t>
            </w:r>
            <w:r w:rsidR="00E77707"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ay 0 + day 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2 (86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 (91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289 (85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221C4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core MIS</w:t>
            </w:r>
            <w:r w:rsid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day </w:t>
            </w:r>
            <w:r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.99</w:t>
            </w: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4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andard devia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7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an (min-max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7 (1-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7 (1-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7 (1-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221C49" w:rsidP="00E7770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Score MIS day </w:t>
            </w:r>
            <w:r w:rsidR="00E77707" w:rsidRPr="00221C4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.72</w:t>
            </w: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7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7.0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7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andard devia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Before w:val="1"/>
          <w:wBefore w:w="866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77707" w:rsidRPr="00221C49" w:rsidRDefault="00E77707" w:rsidP="00221C49">
            <w:pPr>
              <w:spacing w:line="240" w:lineRule="auto"/>
              <w:ind w:firstLineChars="300" w:firstLine="66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an (min-max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8 (2-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8 (2-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8 (2-1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77707" w:rsidRPr="00221C49" w:rsidTr="00E77707">
        <w:trPr>
          <w:gridAfter w:val="2"/>
          <w:wAfter w:w="2334" w:type="dxa"/>
          <w:trHeight w:val="300"/>
          <w:jc w:val="center"/>
        </w:trPr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707" w:rsidRPr="00221C49" w:rsidRDefault="00E77707" w:rsidP="00E77707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707" w:rsidRPr="00221C49" w:rsidRDefault="00E77707" w:rsidP="00E77707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1C49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:rsidR="008F0C34" w:rsidRPr="00221C49" w:rsidRDefault="00221C49">
      <w:pPr>
        <w:rPr>
          <w:sz w:val="22"/>
          <w:szCs w:val="22"/>
        </w:rPr>
      </w:pPr>
      <w:r>
        <w:rPr>
          <w:sz w:val="22"/>
          <w:szCs w:val="22"/>
        </w:rPr>
        <w:t>MIS</w:t>
      </w:r>
      <w:r w:rsidR="0084673C">
        <w:rPr>
          <w:sz w:val="22"/>
          <w:szCs w:val="22"/>
        </w:rPr>
        <w:t xml:space="preserve"> : </w:t>
      </w:r>
      <w:r w:rsidR="0084673C" w:rsidRPr="0061253B">
        <w:rPr>
          <w:color w:val="000000" w:themeColor="text1"/>
          <w:lang w:val="en-US"/>
        </w:rPr>
        <w:t>Memory Impairment Screen</w:t>
      </w:r>
      <w:bookmarkStart w:id="0" w:name="_GoBack"/>
      <w:bookmarkEnd w:id="0"/>
    </w:p>
    <w:sectPr w:rsidR="008F0C34" w:rsidRPr="00221C49" w:rsidSect="008F0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compat>
    <w:useFELayout/>
  </w:compat>
  <w:rsids>
    <w:rsidRoot w:val="00E77707"/>
    <w:rsid w:val="00221C49"/>
    <w:rsid w:val="00235159"/>
    <w:rsid w:val="00281D52"/>
    <w:rsid w:val="00293D11"/>
    <w:rsid w:val="005F5478"/>
    <w:rsid w:val="00730760"/>
    <w:rsid w:val="0080454B"/>
    <w:rsid w:val="0084673C"/>
    <w:rsid w:val="0089499F"/>
    <w:rsid w:val="008D7E2F"/>
    <w:rsid w:val="008F0C34"/>
    <w:rsid w:val="00A65319"/>
    <w:rsid w:val="00C27248"/>
    <w:rsid w:val="00DA6145"/>
    <w:rsid w:val="00E5000C"/>
    <w:rsid w:val="00E77707"/>
    <w:rsid w:val="00EB5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707"/>
    <w:pPr>
      <w:spacing w:line="480" w:lineRule="auto"/>
    </w:pPr>
    <w:rPr>
      <w:rFonts w:ascii="Times New Roman" w:eastAsia="MS Mincho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14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145"/>
    <w:rPr>
      <w:rFonts w:ascii="Lucida Grande" w:eastAsia="MS Mincho" w:hAnsi="Lucida Grande" w:cs="Lucida Grande"/>
      <w:sz w:val="18"/>
      <w:szCs w:val="1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i Vernerey</dc:creator>
  <cp:lastModifiedBy>lacosta</cp:lastModifiedBy>
  <cp:revision>5</cp:revision>
  <dcterms:created xsi:type="dcterms:W3CDTF">2016-11-03T10:55:00Z</dcterms:created>
  <dcterms:modified xsi:type="dcterms:W3CDTF">2016-11-10T19:24:00Z</dcterms:modified>
</cp:coreProperties>
</file>